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</w:rPr>
        <w:t>Table S</w:t>
      </w:r>
      <w:r>
        <w:rPr>
          <w:rFonts w:cs="Times New Roman" w:ascii="Times New Roman" w:hAnsi="Times New Roman"/>
          <w:b/>
          <w:color w:val="000000"/>
          <w:sz w:val="24"/>
        </w:rPr>
        <w:t>1</w:t>
      </w:r>
      <w:r>
        <w:rPr>
          <w:rFonts w:cs="Times New Roman" w:ascii="Times New Roman" w:hAnsi="Times New Roman"/>
          <w:b/>
          <w:color w:val="000000"/>
          <w:sz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</w:rPr>
        <w:t>Nation</w:t>
      </w:r>
      <w:r>
        <w:rPr>
          <w:rFonts w:cs="Times New Roman" w:ascii="Times New Roman" w:hAnsi="Times New Roman"/>
          <w:b/>
          <w:color w:val="000000"/>
          <w:sz w:val="24"/>
        </w:rPr>
        <w:t xml:space="preserve">al </w:t>
      </w:r>
      <w:r>
        <w:rPr>
          <w:rFonts w:cs="Times New Roman" w:ascii="Times New Roman" w:hAnsi="Times New Roman"/>
          <w:b/>
          <w:color w:val="000000"/>
          <w:sz w:val="24"/>
        </w:rPr>
        <w:t xml:space="preserve">incidences and </w:t>
      </w:r>
      <w:r>
        <w:rPr/>
        <w:t>mortalities of cervical cancer in 2021.</w:t>
      </w:r>
    </w:p>
    <w:tbl>
      <w:tblPr>
        <w:tblW w:w="13837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0"/>
        <w:gridCol w:w="3150"/>
        <w:gridCol w:w="2255"/>
        <w:gridCol w:w="2965"/>
        <w:gridCol w:w="2217"/>
      </w:tblGrid>
      <w:tr>
        <w:trPr>
          <w:trHeight w:val="280" w:hRule="atLeast"/>
        </w:trPr>
        <w:tc>
          <w:tcPr>
            <w:tcW w:w="325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Location</w:t>
            </w:r>
          </w:p>
        </w:tc>
        <w:tc>
          <w:tcPr>
            <w:tcW w:w="540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ncidence</w:t>
            </w:r>
          </w:p>
        </w:tc>
        <w:tc>
          <w:tcPr>
            <w:tcW w:w="51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ortality</w:t>
            </w:r>
          </w:p>
        </w:tc>
      </w:tr>
      <w:tr>
        <w:trPr>
          <w:trHeight w:val="280" w:hRule="atLeast"/>
        </w:trPr>
        <w:tc>
          <w:tcPr>
            <w:tcW w:w="325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52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95% UI)</w:t>
            </w:r>
          </w:p>
        </w:tc>
        <w:tc>
          <w:tcPr>
            <w:tcW w:w="22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ate (95% UI)</w:t>
            </w:r>
          </w:p>
        </w:tc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95%UI)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ate (95% UI)</w:t>
            </w:r>
          </w:p>
        </w:tc>
      </w:tr>
      <w:tr>
        <w:trPr>
          <w:trHeight w:val="280" w:hRule="atLeast"/>
        </w:trPr>
        <w:tc>
          <w:tcPr>
            <w:tcW w:w="32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2,787.82 (95,959.18, 172,599.73)</w:t>
            </w:r>
          </w:p>
        </w:tc>
        <w:tc>
          <w:tcPr>
            <w:tcW w:w="225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37 (9.61, 17.51)</w:t>
            </w:r>
          </w:p>
        </w:tc>
        <w:tc>
          <w:tcPr>
            <w:tcW w:w="296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,841.19 (36,878.07, 64,386.31)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4 (3.44, 6.0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 Kore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034.83 (2,072.17, 4,285.80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45 (11.82, 24.70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396.91 (982.34, 2,016.4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60 (5.30, 10.91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iwa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041.14 (1,795.91, 2,291.8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94 (9.57, 12.2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3.97 (692.86, 895.7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67 (3.21, 4.13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mbod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389.08 (1,013.08, 1,934.72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05 (12.51, 23.86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33.09 (543.22, 1,022.1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45 (7.08, 13.17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dones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,549.61 (14,948.41, 27,288.4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78 (10.07, 18.1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,302.39 (7,446.36, 13,508.82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38 (5.39, 9.53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os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0.00 (327.74, 599.02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98 (10.77, 19.32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3.80 (175.96, 323.86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71 (6.37, 11.47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ays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994.93 (2,322.06, 3,526.66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.44 (15.08, 22.8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367.09 (1,057.52, 1,595.8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45 (7.27, 11.02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dives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64 (8.85, 14.60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98 (4.56, 7.53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41 (3.34, 5.6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8 (2.06, 3.4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anmar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934.26 (2,799.89, 5,410.71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07 (9.29, 17.92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064.04 (1,490.57, 2,918.8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04 (5.09, 9.97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ilippines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,636.04 (4,985.40, 8,521.51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94 (9.80, 16.5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147.37 (2,436.43, 3,967.2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47 (5.05, 8.11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ri Lank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142.45 (717.00, 1,608.76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98 (5.04, 11.14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5.06 (341.81, 734.84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3 (2.30, 4.91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ailand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,962.99 (8,328.79, 14,225.04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.93 (16.54, 28.6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617.49 (3,484.21, 5,994.67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25 (6.23, 10.64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imor-Leste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.82 (46.70, 87.86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73 (9.95, 18.56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.03 (27.70, 50.17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22 (6.12, 11.11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ietnam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,655.20 (7,258.60, 12,830.44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50 (12.49, 21.83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369.00 (3,345.03, 5,713.47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66 (5.90, 9.94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ji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9.44 (132.07, 255.08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.64 (29.70, 57.2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.55 (64.63, 124.74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33 (15.73, 29.3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iribati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.40 (24.39, 47.24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.03 (50.27, 93.83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.58 (14.00, 26.0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.10 (32.22, 58.73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shall Islands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20 (5.08, 11.5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.03 (21.47, 46.90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6 (2.42, 5.29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28 (12.03, 24.61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derated States of Micrones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97 (9.80, 19.7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05 (22.09, 43.6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81 (4.86, 9.3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41 (12.00, 22.27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pua New Guine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0.19 (630.74, 1,499.04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.52 (17.62, 41.84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3.32 (298.42, 731.8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00 (9.87, 23.93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mo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17 (14.92, 30.16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.91 (18.14, 36.6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16 (6.31, 12.29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75 (8.15, 15.7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lomon Islands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.93 (57.47, 115.59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.69 (23.81, 45.97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.10 (28.22, 55.9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40 (13.68, 25.39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ng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43 (11.76, 22.2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.86 (26.45, 49.69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14 (5.93, 10.6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63 (13.54, 24.44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nuatu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07 (20.50, 37.56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.39 (17.99, 32.33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07 (10.50, 18.3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88 (10.40, 18.16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men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3.72 (214.07, 279.50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26 (9.84, 12.93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8.65 (105.22, 134.4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00 (4.43, 5.67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zerbaija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9.30 (413.70, 697.30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73 (6.60, 11.0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7.79 (189.63, 310.5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11 (3.17, 5.12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rg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4.68 (389.97, 522.4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88 (14.41, 19.48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8.96 (207.04, 275.1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63 (6.60, 8.76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azakhsta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750.56 (1,479.12, 2,025.7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20 (13.69, 18.77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2.69 (539.92, 738.36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88 (5.02, 6.8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yrgyzsta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5.39 (463.34, 748.1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64 (14.65, 23.18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5.94 (199.70, 300.14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22 (6.70, 9.92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ngol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7.52 (221.91, 393.5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35 (13.61, 24.6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9.67 (103.64, 184.29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64 (7.14, 12.68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jikista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2.20 (182.16, 403.5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88 (4.70, 9.89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0.20 (90.51, 185.9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78 (2.72, 5.21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rkmenista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3.92 (306.11, 546.6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53 (12.26, 21.79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0.72 (134.19, 241.3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43 (5.55, 9.9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zbekista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601.54 (2,101.29, 3,108.86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99 (12.14, 17.92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58.76 (958.21, 1394.14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11 (5.89, 8.5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ban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3.97 (89.33, 194.2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71 (5.12, 11.39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.52 (36.88, 74.8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9 (1.76, 3.6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osnia and Herzegovin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7.45 (246.61, 432.0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51 (9.64, 17.47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3.29 (107.70, 183.2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8 (3.46, 6.02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ulgar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196.34 (975.37, 1,409.2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.22 (18.95, 27.63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4.26 (415.98, 595.04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80 (6.43, 9.17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oat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8.26 (353.26, 578.21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31 (10.21, 16.84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7.60 (125.09, 193.96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1 (2.74, 4.3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zech Republic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5.37 (673.57, 939.00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60 (8.13, 11.29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1.86 (325.62, 470.4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70 (3.11, 4.4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ngary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161.78 (948.93, 1,425.2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75 (12.53, 19.59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0.21 (379.70, 529.1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73 (3.94, 5.63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cedon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6.28 (166.51, 297.9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86 (10.96, 19.46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1.86 (67.93, 119.99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64 (4.20, 7.33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ntenegro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1.22 (47.88, 76.9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50 (11.30, 18.4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25 (17.36, 27.67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0 (3.51, 5.58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land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337.80 (2,956.52, 3,721.28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63 (9.34, 11.88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957.70 (1,734.91, 2,161.9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7 (4.58, 5.72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oman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023.00 (3,452.68, 4,596.82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86 (23.77, 32.03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841.23 (1,619.89, 2,078.7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45 (9.14, 11.9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rb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391.97 (1,083.75, 1,766.62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.29 (16.31, 27.2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5.70 (465.92, 756.1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54 (5.88, 9.56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lovak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3.90 (435.96, 747.08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47 (10.90, 18.48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1.40 (171.99, 301.9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3 (3.61, 6.24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loven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8.95 (233.22, 345.81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.02 (15.90, 24.2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.75 (43.42, 62.1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8 (1.95, 2.8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larus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6.72 (750.07, 1,181.98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54 (10.58, 17.04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8.72 (314.69, 471.86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6 (3.74, 5.73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ston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5.84 (141.21, 193.22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43 (12.98, 17.98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.17 (55.69, 75.32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6 (3.88, 5.28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tv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3.00 (137.06, 187.66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74 (8.11, 11.42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.56 (84.55, 114.8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6 (3.99, 5.39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thuan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2.01 (327.52, 441.30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75 (14.30, 19.5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5.71 (150.36, 200.5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72 (4.87, 6.5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ldov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3.82 (372.75, 487.09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28 (13.36, 17.56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2.28 (181.05, 227.17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49 (5.79, 7.29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ussian Federatio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,285.83 (17,941.92, 22,495.50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.39 (17.08, 21.57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,490.92 (6,660.36, 8,246.0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14 (5.44, 6.8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kraine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972.03 (1,871.30, 4,373.94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93 (4.84, 11.97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506.28 (967.24, 2,146.9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6 (2.24, 5.19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runei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.20 (31.93, 52.09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94 (14.11, 22.4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99 (12.52, 19.9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90 (6.32, 9.67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apa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,820.39 (10,737.16, 12,614.19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35 (11.56, 13.1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891.34 (3,288.82, 4,253.26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74 (2.52, 2.88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 Kore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420.89 (2,693.30, 4,462.01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88 (7.12, 11.47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074.61 (831.54, 1,386.2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5 (1.77, 2.89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gapore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5.36 (265.88, 326.2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19 (6.50, 7.9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.14 (82.04, 101.32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3 (1.90, 2.34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ustral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573.65 (1,406.14, 1,742.32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11 (8.14, 10.16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5.91 (355.94, 449.9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9 (1.67, 2.09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w Zealand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7.91 (160.92, 198.52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40 (4.81, 6.09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2.68 (55.72, 68.92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2 (1.47, 1.78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dorr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2 (1.84, 4.19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3 (2.92, 6.73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4 (0.65, 1.34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5 (0.86, 1.81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ustr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5.93 (422.58, 522.5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75 (6.06, 7.44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5.05 (179.03, 226.5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3 (1.97, 2.44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lgium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4.03 (584.74, 727.12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89 (6.97, 8.87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3.07 (235.41, 303.36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9 (2.14, 2.6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yprus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2.28 (49.49, 76.21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43 (5.15, 7.89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.76 (18.92, 29.2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1 (1.84, 2.83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nmark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0.30 (314.95, 384.4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47 (7.61, 9.39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8.63 (147.24, 186.5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8 (2.58, 3.1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nland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7.08 (190.96, 243.40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44 (4.78, 6.10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.74 (68.58, 91.12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5 (1.19, 1.5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955.84 (3,558.98, 4,341.7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05 (7.28, 9.0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745.45 (1,489.32, 1,957.44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2 (2.16, 2.67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rmany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906.92 (5,284.73, 6,444.70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31 (8.35, 10.3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301.14 (2,025.83, 2,545.12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1 (2.37, 2.83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reece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5.15 (631.49, 750.2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28 (7.58, 8.93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6.45 (287.79, 356.06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78 (2.53, 2.99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celand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23 (13.26, 17.4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86 (5.87, 7.99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26 (4.46, 5.9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6 (1.61, 2.09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eland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1.20 (229.34, 292.29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02 (7.04, 8.98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2.74 (72.03, 92.76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5 (1.90, 2.4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srael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7.02 (263.07, 331.06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38 (4.76, 6.03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7.42 (109.64, 142.4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7 (1.73, 2.19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aly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337.46 (3,915.16, 4,678.59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38 (7.79, 8.99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535.74 (1,325.22, 1,681.3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3 (1.92, 2.29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uxembourg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97 (20.39, 25.60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99 (4.43, 5.57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10 (8.09, 10.1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4 (1.47, 1.82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t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69 (16.23, 21.1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62 (4.87, 6.40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92 (6.83, 9.12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4 (1.52, 1.98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therlands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99.09 (801.01, 1,005.60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26 (6.42, 8.20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1.39 (278.07, 348.6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5 (1.67, 2.07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way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0.71 (304.38, 355.24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03 (8.34, 9.72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3.87 (125.99, 156.4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6 (2.60, 3.07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rtugal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025.10 (913.98, 1,129.86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73 (10.56, 13.02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8.78 (313.72, 400.87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5 (2.64, 3.23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ai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147.81 (2,806.67, 3,507.1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67 (7.77, 9.64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2.55 (802.11, 1,028.32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2 (1.72, 2.12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wede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7.88 (416.41, 560.26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63 (5.64, 7.72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4.76 (220.76, 301.3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8 (2.03, 2.72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witzerland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6.29 (314.78, 396.7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42 (4.85, 6.06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1.34 (116.91, 159.7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2 (1.33, 1.7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ited Kingdom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373.29 (4,165.53, 4,563.01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33 (9.88, 10.8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315.42 (1,206.56, 1,377.0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0 (2.07, 2.28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gentin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,606.16 (6,018.47, 7,294.54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.66 (22.43, 27.27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764.52 (2,511.28, 3,053.04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59 (8.74, 10.54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ile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181.08 (1,959.58, 2,419.22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50 (16.49, 20.60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4.78 (762.58, 909.8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29 (5.76, 6.84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ruguay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4.36 (464.57, 571.6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.13 (20.80, 25.8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2.72 (208.58, 256.16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53 (7.72, 9.36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nad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146.06 (2,837.17, 3,429.5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23 (11.78, 14.59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8.79 (684.48, 830.56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8 (2.10, 2.47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ited States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,261.62 (26,016.42, 28,397.0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64 (12.16, 13.16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,203.16 (6,683.44, 7,552.04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9 (2.54, 2.8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tigua and Barbud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51 (12.44, 14.6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.46 (21.61, 25.43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73 (5.34, 6.14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04 (9.39, 10.72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e Bahamas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.26 (49.05, 80.01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04 (20.99, 34.17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.95 (19.63, 31.5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82 (8.56, 13.66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rbados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.83 (56.31, 91.04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43 (24.44, 39.88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.52 (26.60, 41.56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79 (10.16, 15.94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lize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.84 (64.21, 85.74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.66 (34.35, 45.27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86 (26.17, 34.12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63 (15.51, 20.0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b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833.60 (1,523.14, 2,162.9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42 (18.50, 26.5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9.76 (605.33, 837.1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51 (6.32, 8.8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minic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53 (9.45, 16.11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42 (23.66, 40.48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57 (5.11, 8.3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50 (12.01, 19.67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minican Republic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221.88 (885.34, 1,615.11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40 (16.19, 29.68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7.67 (401.98, 714.1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30 (7.55, 13.42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renad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45 (19.23, 26.59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.17 (33.26, 46.33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31 (8.97, 11.97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46 (15.17, 20.27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yan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1.64 (87.52, 166.32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.36 (23.52, 44.10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.85 (45.82, 80.0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87 (12.78, 21.99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aiti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406.59 (1,618.00, 3,376.69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.94 (31.09, 64.1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304.35 (889.31, 1,818.8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28 (19.39, 39.02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amaic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2.72 (399.18, 723.99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.40 (25.19, 45.93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4.81 (169.55, 288.37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98 (10.53, 17.99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int Luc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.31 (27.47, 41.89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38 (23.48, 35.98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46 (12.43, 18.54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50 (10.06, 14.99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int Vincent and the Grenadines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64 (23.58, 32.19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.23 (36.11, 49.24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45 (10.79, 14.4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36 (15.92, 21.2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riname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5.69 (77.03, 136.0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93 (23.32, 41.19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.36 (37.15, 63.9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87 (10.95, 18.8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inidad and Tobago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8.95 (194.01, 338.3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90 (21.50, 38.0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0.96 (84.38, 141.7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61 (8.86, 14.8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oliv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941.80 (1,327.25, 2,753.32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.84 (25.27, 51.58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093.87 (741.12, 1,524.87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05 (15.03, 30.41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cuador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120.34(1,624.53, 2,695.6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.78 (18.21, 30.20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0.80 (762.01, 1,227.69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25 (8.75, 14.06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u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695.02 (4,059.69, 7,555.89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.77 (21.95, 40.8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360.64 (1,697.93, 3,104.5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17 (9.51, 17.37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lomb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,151.03 (6,664.88, 9,861.22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50 (23.20, 34.5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331.27 (1,934.94, 2,782.8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87 (6.51, 9.41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sta Ric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9.89 (599.00, 803.59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.27 (20.72, 27.93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5.38 (161.78, 211.5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28 (5.48, 7.17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l Salvador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594.96 (1,200.39, 2,044.22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.54 (34.26, 58.40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9.16 (425.23, 690.2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36 (11.91, 19.26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atemal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339.29 (1,997.50, 2,747.39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.72(29.76, 40.74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0.00 (790.57, 1,073.9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76 (12.75, 17.17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onduras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372.10 (817.68, 2,007.81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.62 (20.76, 48.16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74.62 (368.13, 801.9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66 (10.06, 21.5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xico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,469.24 (13,699.44, 19,269.8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99 (19.14, 26.86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471.63 (4,608.20, 6,348.3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87 (6.64, 9.12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caragu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035.43 (803.33, 1,340.0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.30 (25.96, 42.94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9.64 (270.10, 439.62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89 (9.55, 15.3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nam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0.23 (548.76, 841.2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31 (24.85, 38.2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1.62 (151.72, 232.27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44 (6.68, 10.24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enezuel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,990.82 (5,727.09, 10,528.19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.15 (35.91, 66.02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544.89 (1,869.50, 3,307.49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72 (11.54, 20.43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razil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,626.44 (25,118.07, 27,983.4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.90 (18.79, 20.90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,248.38 (10,507.97, 11,875.54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21 (7.68, 8.66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raguay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196.51 (873.80, 1,638.8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.59 (26.12, 48.68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0.54 (379.21, 681.9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04 (11.94, 21.38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ger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578.38 (1,217.49, 2,041.84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43 (5.78, 9.54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3.38 (541.84, 859.84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69 (2.96, 4.59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hrai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.39 (17.87, 30.70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5 (3.59, 6.06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65 (7.24, 12.7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4 (1.88, 3.17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ypt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332.62 (962.69, 1,755.2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63 (2.69, 4.7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6.95 (498.86, 907.4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9 (1.71, 2.86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a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123.10 (969.37, 1,284.7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0 (2.16, 2.8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4.62 (478.07, 628.6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7 (1.18, 1.5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aq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2.64 (388.33, 751.9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1 (2.51, 4.80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3.91 (181.32, 340.67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6 (1.33, 2.48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orda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6.52 (98.57, 186.36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5 (2.15, 3.96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7.09 (42.04, 75.8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7 (1.11, 1.9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uwait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.64 (40.69, 58.5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1 (1.78, 2.50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81 (12.53, 17.52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2 (0.77, 1.09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bano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9.88 (91.55, 152.41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75 (2.86, 4.78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.70 (41.94, 66.4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6 (1.29, 2.0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by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2.76 (303.41, 597.19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19 (8.71, 16.8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8.96 (135.51, 255.9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07 (4.43, 8.19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rocco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985.72 (1,326.88, 2,719.0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26 (6.93, 13.9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082.94 (732.90, 1,451.3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79 (4.00, 7.66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lestine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42 (21.47, 34.14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7 (1.32, 2.07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49 (10.72, 16.5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7 (0.78, 1.17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a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.85 (34.31, 62.08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7 (2.53, 4.27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88 (12.67, 21.7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2 (1.23, 2.08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atar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82 (16.47, 31.8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95 (2.94, 5.29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04 (5.19, 9.94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4 (1.55, 2.69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udi Arab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5.30 (430.25, 854.80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6 (2.60, 4.90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3.92 (75.28, 142.5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9 (0.66, 1.17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yr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0.19 (143.27, 292.72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6 (1.97, 3.9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.85 (69.06, 139.02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1 (1.05, 2.04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nis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8.83 (282.84, 557.36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79 (4.01, 7.87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5.31 (126.71, 249.2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5 (1.82, 3.5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rkey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839.97 (1,407.71, 2,365.4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73 (2.86, 4.77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3.43 (712.52, 1,185.56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6 (1.43, 2.37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ited Arab Emirates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9.77 (133.62, 238.82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46 (11.61, 19.92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7.87 (58.94, 102.92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96 (8.69, 15.99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me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8.59 (310.04, 726.32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91 (3.22, 7.18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7.00 (182.45, 398.5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24 (2.23, 4.61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fghanista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102.45 (571.73, 1,653.29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33 (7.09, 20.0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5.79 (336.29, 964.89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96 (4.87, 13.16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ngladesh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,294.43 (7,719.63, 16,347.82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41 (9.88, 20.68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634.33 (3,981.78, 7,846.27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72 (5.43, 10.66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huta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.85 (34.25, 75.0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64 (10.25, 21.7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88 (18.66, 37.7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87 (6.00, 12.01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d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2,102.51 (95,757.45, 129,057.0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53 (14.14, 18.99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,040.82 (51,584.35, 69,062.1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24 (7.96, 10.62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pal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297.87 (1,536.36, 3,069.51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96 (10.93, 21.1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225.96 (844.76, 1,640.7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18 (6.42, 12.27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kista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,734.34 (4,725.45, 9,318.5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87 (5.61, 10.7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385.61 (2,417.84, 4,577.84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6 (3.34, 6.2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gol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307.61 (2,159.28, 4,885.3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.31 (23.39, 51.56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825.86 (1,218.52, 2,659.9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69 (15.19, 32.88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ntral African Republic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5.64 (492.89, 1,087.14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.83 (29.91, 63.82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7.84 (327.57, 726.4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.02 (22.16, 47.7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ngo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6.29 (529.20, 1,422.14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.09 (27.40, 70.2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2.35 (290.24, 761.57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75 (17.08, 42.8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mocratic Republic of the Congo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,930.14 (6,533.96, 14,043.36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.92 (25.03, 53.74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892.24 (3,890.88, 8,345.6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.34 (16.85, 35.6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quatorial Guine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8.94 (86.66, 259.1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.25 (20.29, 57.84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3.23 (40.68, 118.0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.39 (12.07, 32.33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bo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9.58 (143.57, 349.12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.24 (21.13, 49.9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1.62 (78.21, 179.9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.74 (12.91, 28.9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urundi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193.84 (821.71, 1,685.5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.89 (24.13, 49.08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7.90 (476.92, 990.72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.76 (16.59, 33.3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moros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9.43 (79.22, 167.9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.16 (25.39, 53.63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.22 (46.13, 100.2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.05 (15.80, 34.2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jibouti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3.13 (93.13, 235.50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.71 (21.48, 52.64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.27 (51.08, 127.5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17 (14.03, 33.11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ritre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068.38 (667.60, 1,575.24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.85 (30.69, 71.24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5.80 (401.04, 931.7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.97 (20.78, 47.02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thiop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,884.23 (5,759.64, 11,765.9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.94 (20.07, 38.59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485.00 (3,356.39, 6,398.2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92 (13.56, 25.08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119.25 (2,194.06, 4,245.06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.35 (13.61, 26.38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715.66 (1,214.70, 2,347.3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12 (8.57, 16.38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dagascar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258.94 (2,002.08, 4,660.86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.33 (22.19, 51.6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785.99 (1,107.92, 2,479.94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97 (14.17, 31.64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awi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614.42 (1,708.04, 3,698.71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.36 (29.18, 61.73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376.18 (904.43, 1,924.9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26 (18.29, 37.6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uritius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7.87 (105.61, 126.49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38 (11.97, 14.37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.00 (50.35, 59.36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89 (5.30, 6.2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zambique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019.62 (2,441.61, 6,568.68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.72 (28.79, 74.22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361.28 (1,436.39, 3,807.36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27 (19.31, 50.23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wand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600.49 (1,030.56, 2,338.10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.79 (22.00, 49.27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3.78 (585.08, 1,338.5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.41 (14.07, 31.61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ychelles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27 (14.31, 20.48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05 (24.10, 34.39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93 (6.60, 9.3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13 (10.87, 15.46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581.60 (1,739.58, 3,862.1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.52 (34.42, 73.38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646.85 (1,122.01, 2,380.2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.56 (25.22, 51.8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nzan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989.71 (4,050.20, 8,147.70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.29 (22.99, 44.88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329.75 (2,293.42, 4,592.72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.11 (14.90, 28.5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041.39 (2,748.08, 5,424.4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.78 (24.22, 46.8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165.22 (1,492.61, 2,933.5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.78 (15.33, 29.1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amb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459.26 (1,506.72, 4,627.11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.01 (28.71, 81.92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288.74 (836.43, 2,349.17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91 (18.27, 48.36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otswan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7.66 (190.71, 473.12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31 (19.18, 44.69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4.08 (113.03, 255.86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31 (12.81, 28.12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sotho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0.88 (257.63, 643.6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.76 (36.14, 88.56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2.33 (176.27, 431.2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.45 (25.97, 62.03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amib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0.44 (162.88, 374.1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.70 (17.11, 37.9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9.44 (90.59, 191.6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86 (10.56, 21.4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 Afric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,894.19 (10,380.42, 13,555.19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.99 (34.95, 45.56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962.43 (5,256.46, 6,760.4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.26 (18.75, 24.11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waziland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9.10 (116.00, 351.3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.27 (28.74, 84.26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7.40 (69.02, 200.0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.62 (19.25, 53.61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imbabwe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144.41 (2,096.78, 4,446.82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.49 (40.34, 81.99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838.79 (1,244.73, 2,576.6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.05 (26.94, 53.92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ni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5.23 (659.30, 1,232.11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.14 (18.23, 33.0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8.40 (385.20, 682.79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63 (12.21, 21.08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urkina Faso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868.63 (1,369.79, 2,456.64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84 (21.39, 37.42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088.26 (809.03, 1,402.5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.50 (14.65, 25.04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meroo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916.32 (1,837.39, 4,142.28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45 (20.79, 44.42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547.14 (1,001.40, 2,206.9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.97 (13.34, 28.4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pe Verde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.96 (42.17, 70.4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.71 (15.89, 26.79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.34 (25.07, 40.9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59 (9.72, 16.0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ad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321.77 (933.81, 1,765.36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.27 (24.90, 45.34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2.72 (576.88, 1,053.99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.23 (18.03, 32.06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te d'Ivoire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216.19 (798.91, 1,717.58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87 (10.54, 22.2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6.35 (431.38, 928.82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20 (6.96, 14.1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e Gamb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9.83 (128.49, 274.7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33 (18.70, 36.82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.05 (68.76, 135.4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22 (11.50, 21.74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han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637.72 (2,486.67, 4,796.4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20 (19.98, 38.18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926.35 (1,319.32, 2,527.29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99 (12.46, 23.59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ine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730.52 (1,203.06, 2,369.0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.11 (30.96, 57.99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64.34 (689.69, 1,314.19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90 (20.26, 37.2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inea-Bissau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2.35 (192.65, 370.70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.88 (32.93, 60.3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1.25 (112.97, 209.72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89 (22.42, 40.63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ber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8.39 (357.03, 747.5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.77 (23.34, 46.43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4.46 (189.74, 382.72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.18 (14.71, 29.17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i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793.42 (1,304.49, 2,410.86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29 (21.21, 37.38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57.99 (722.13, 1,255.3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81 (13.31, 23.3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uritan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9.00 (288.50, 564.51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.36 (21.35, 41.47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9.99 (153.92, 297.27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53 (13.06, 24.62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ger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668.34 (1,156.25, 2,396.12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47 (20.91, 41.4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018.13 (721.71, 1,440.2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.73 (15.04, 28.9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geri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,923.72 (8,036.48, 19,210.00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50 (11.98, 26.63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,018.04 (4,588.48, 9,989.16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83 (8.10, 16.36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o Tome and Principe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.82 (20.90, 42.8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.02 (27.59, 54.17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33 (10.77, 20.46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81 (16.04, 30.13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negal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540.00 (1,101.84, 2,075.06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.28 (21.81, 40.80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77.83 (632.17, 1,186.4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.51 (14.12, 26.28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erra Leone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25.34 (591.58, 1,117.21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89 (23.18, 42.3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8.68 (332.81, 621.97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.84 (15.55, 28.11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go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6.42 (609.64, 1,281.6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.32 (21.20, 43.70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9.09 (342.63, 696.2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.57 (14.13, 27.31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erican Samo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52 (4.14, 7.0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.97 (16.44, 27.98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4 (1.93, 3.2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51 (7.96, 13.4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rmuda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01 (4.88, 7.65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51 (9.29, 14.63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5 (1.83, 2.8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26 (2.67, 4.1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ok Islands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2 (0.76, 1.38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94 (6.61, 12.0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2 (0.32, 0.5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5 (2.50, 4.36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reenland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07 (5.23, 9.49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77 (16.59, 30.60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6 (1.92, 3.27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59 (5.95, 9.94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am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73 (9.85, 13.51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48 (10.45, 14.39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6 (3.74, 5.3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43 (3.66, 5.12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naco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6 (2.21, 4.08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93 (7.63, 15.0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9 (0.95, 1.7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9 (2.10, 3.83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auru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8 (1.08, 2.54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.10 (26.19, 58.9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 (0.49, 1.10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.26 (13.73, 28.9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ue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4 (0.18, 0.30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.23 (18.65, 30.41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 (0.09, 0.1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52 (8.08, 13.29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ern Mariana Islands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71 (7.56, 11.7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.36 (28.14, 42.42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5 (3.06, 4.56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03 (12.08, 17.4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lau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85 (4.47, 7.61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7.48 (44.17, 74.16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5 (2.25, 3.63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.03 (23.64, 37.61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erto Rico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6.09 (237.65, 355.54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83 (9.37, 14.3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3.84 (93.25, 137.4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44 (2.81, 4.14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int Kitts and Nevis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05 (8.18, 12.50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.51 (21.75, 32.82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2 (3.98, 5.85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12 (10.93, 15.82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n Marino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 (0.47, 1.24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9 (1.74, 4.97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 (0.20, 0.48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9 (0.55, 1.39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kelau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 (0.15, 0.26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57 (22.19, 37.83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 (0.07, 0.12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60 (9.50, 16.22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valu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8 (1.24, 2.23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.42 (22.49, 40.3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5 (0.63, 1.1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62 (11.85, 20.40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irgin Islands, U.S.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33 (5.86, 11.67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26 (9.12, 18.93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3 (2.77, 5.24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77 (3.44, 6.52)</w:t>
            </w:r>
          </w:p>
        </w:tc>
      </w:tr>
      <w:tr>
        <w:trPr>
          <w:trHeight w:val="280" w:hRule="atLeast"/>
        </w:trPr>
        <w:tc>
          <w:tcPr>
            <w:tcW w:w="3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 Sudan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230.34 (825.91, 1,799.06)</w:t>
            </w:r>
          </w:p>
        </w:tc>
        <w:tc>
          <w:tcPr>
            <w:tcW w:w="22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.28 (29.08, 62.75)</w:t>
            </w:r>
          </w:p>
        </w:tc>
        <w:tc>
          <w:tcPr>
            <w:tcW w:w="29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3.86 (465.80, 1,010.21)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14 (19.33, 40.75)</w:t>
            </w:r>
          </w:p>
        </w:tc>
      </w:tr>
      <w:tr>
        <w:trPr>
          <w:trHeight w:val="280" w:hRule="atLeast"/>
        </w:trPr>
        <w:tc>
          <w:tcPr>
            <w:tcW w:w="32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dan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5.03 (375.00, 983.16)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9 (2.85, 6.78)</w:t>
            </w:r>
          </w:p>
        </w:tc>
        <w:tc>
          <w:tcPr>
            <w:tcW w:w="29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4.29 (192.51, 455.56)</w:t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5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71 (1.81, 3.78)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Notes:</w:t>
      </w:r>
      <w:r>
        <w:rPr>
          <w:rFonts w:cs="Times New Roman" w:ascii="Times New Roman" w:hAnsi="Times New Roman"/>
          <w:color w:val="000000"/>
          <w:sz w:val="24"/>
        </w:rPr>
        <w:t xml:space="preserve"> 95% UI, 95% uncertainty interval</w:t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2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.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 xml:space="preserve"> Global and regional mortalities of cervical cancer in 1990 and 2021.</w:t>
      </w:r>
    </w:p>
    <w:tbl>
      <w:tblPr>
        <w:tblW w:w="1566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3540"/>
        <w:gridCol w:w="2040"/>
        <w:gridCol w:w="3320"/>
        <w:gridCol w:w="2170"/>
        <w:gridCol w:w="1800"/>
      </w:tblGrid>
      <w:tr>
        <w:trPr>
          <w:trHeight w:val="150" w:hRule="atLeast"/>
        </w:trPr>
        <w:tc>
          <w:tcPr>
            <w:tcW w:w="279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Location</w:t>
            </w:r>
          </w:p>
        </w:tc>
        <w:tc>
          <w:tcPr>
            <w:tcW w:w="55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1990</w:t>
            </w:r>
          </w:p>
        </w:tc>
        <w:tc>
          <w:tcPr>
            <w:tcW w:w="54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EAPC of ASDR (95% CI)</w:t>
            </w:r>
          </w:p>
        </w:tc>
      </w:tr>
      <w:tr>
        <w:trPr>
          <w:trHeight w:val="150" w:hRule="atLeast"/>
        </w:trPr>
        <w:tc>
          <w:tcPr>
            <w:tcW w:w="279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95% UI)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SDR (95% UI)</w:t>
            </w:r>
          </w:p>
        </w:tc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95% UI)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SDR (95% UI)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150" w:hRule="atLeast"/>
        </w:trPr>
        <w:tc>
          <w:tcPr>
            <w:tcW w:w="27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lobal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11,483.79 (195,724.27, 229,841.01)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.68 (8.97, 10.51)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96,667.24 (272,058.62, 32,1905.72)</w:t>
            </w:r>
          </w:p>
        </w:tc>
        <w:tc>
          <w:tcPr>
            <w:tcW w:w="21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.62 (6.07, 7.18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1.27 (-1.36, -1.18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East Asia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3,633.49 (27,758.00, 41,119.78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7.10 (5.86, 8.64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2,032.08 (39,399.83, 66,509.90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.68 (3.55, 5.98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1.12 (-1.26, -0.97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outheast Asia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6,463.61 (14,232.48, 18,813.30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0.70 (9.27, 12.18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7,513.07 (23,668.86, 31,860.21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7.45 (6.43, 8.59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1.32 (-1.43, -1.22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Oceania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32.56 (260.84, 476.78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9.77 (15.75, 27.86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62.40 (519.56, 981.79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5.27 (12.10, 22.32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0.82 (-0.88, -0.77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entral Asia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,648.70 (2,529.45, 2,782.16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.53 (9.08, 10.02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,093.38 (2,734.71, 3,497.22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.33 (5.62, 7.13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1.06 (-1.21, -0.91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entral Europe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,149.02 (7,803.96, 8,455.30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0.15 (9.73, 10.54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,589.55 (6,054.53, 7,118.26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.02 (5.53, 6.53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1.85 (-2.01, -1.69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Eastern Europe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2,904.99 (12,416.82, 13,337.74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7.58 (7.30, 7.84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,928.64 (8,989.70, 10,954.50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.50 (4.96, 6.07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1.22 (-1.31, -1.13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High-income Asia Pacific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,740.79 (4,402.87, 5,062.90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.27 (3.96, 4.57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,074.08 (4,303.28, 5,602.42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53 (2.28, 2.73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1.67 (-1.78, -1.57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ustralasia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54.11 (606.91, 712.90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.34 (4.98, 5.83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68.60 (413.37, 514.71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.85 (1.66, 2.02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3.21 (-3.44, -2.97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Western Europe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4,370.49 (13,559.11, 14,904.32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.70 (4.48, 4.86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0,362.27 (9,191.61, 11,142.66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29 (2.11, 2.43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2.02 (-2.24, -1.80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outhern Latin America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,020.03 (2,843.25, 3,200.77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2.10 (11.39, 12.83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,832.24 (3,515.12, 4,167.34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.56 (7.89, 9.28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1.10 (-1.24, -0.96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High-income North America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,834.00 (6,485.64, 7,046.69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.75 (3.59, 3.85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7,964.54 (7,391.90, 8,347.93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64 (2.50, 2.75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1.00 (-1.11, -0.89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aribbean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 299.33 (2,027.26, 2,620.95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6.36 (14.47, 18.57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,397.30 (2,861.73, 4,026.05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2.31 (10.33, 14.68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0.88 (-0.96, -0.80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ndean Latin America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,390.21 (2,098.72, 2,691.69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0.85 (18.31, 23.48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,435.30 (3,432.36, 5,549.87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4.02 (10.85, 17.51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1.57 (-1.73, -1.42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entral Latin America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,518.44 (9,233.33, 9,735.28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0.38 (19.63, 20.92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3,108.21 (11,285.97, 14,974.14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.52 (8.21, 10.86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2.78 (-2.93, -2.64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Tropical Latin America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,933.49 (6,633.89, 7,214.09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3.25 (12.61, 13.80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1,758.92 (10,950.54, 12,428.75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.38 (7.82, 8.86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1.78 (-1.90, -1.67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North Africa and Middle East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,722.01 (3,235.44, 4,512.26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.96 (3.43, 4.86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,267.72 (5,329.14, 7,273.43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55 (2.17, 2.93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1.39 (-1.44, -1.34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outh Asia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2,119.46 (42,807.81, 60,826.07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5.97 (13.02, 18.72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70,314.60 (61,026.36, 79,858.14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.72 (7.57, 9.88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2.06 (-2.37, -1.75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entral Sub-Saharan Africa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,058.65 (3,046.39, 5,271.71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8.67 (21.87, 37.26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,913.15 (6,174.97, 12,102.35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5.10 (17.45, 33.97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0.47 (-0.52, -0.41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Eastern Sub-Saharan Africa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4,863.70 (12,354.91, 18,151.35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2.97 (27.43, 40.13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3,269.77 (18,793.24, 29,150.10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1.68 (17.79, 26.85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1.67 (-1.79, -1.55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outhern Sub-Saharan Africa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,940.72 (2,470.56, 3,723.49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7.43 (14.74, 22.24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,524.46 (7,477.35, 9,539.89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3.90 (21.02, 26.67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.71 (1.22, 2.19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Western Sub-Saharan Africa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,885.99 (7,356.84, 10,716.93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8.33 (15.26, 21.84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9,156.98 (15,041.53, 23,006.99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5.57 (12.55, 18.53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0.48 (-0.54, -0.41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High-middle SDI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7,772.38 (35,119.49, 40,433.43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.83 (6.35, 7.31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6,300.96 (40,583.48, 52,536.57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.59 (4.02, 5.2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1.20 (-1.25, -1.15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High SDI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9,775.05 (28,337.44, 30,629.55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.03 (4.82, 5.16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5,892.52 (23,323.19, 27,329.56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62 (2.44, 2.74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2.05 (-2.16, -1.93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-middle SDI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1,185.71 (44,118.82, 59,057.58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4.70 (12.60, 16.94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78,178.29 (69,939.81, 86,259.42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.71 (8.67, 10.7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1.35 (-1.49, -1.21)</w:t>
            </w:r>
          </w:p>
        </w:tc>
      </w:tr>
      <w:tr>
        <w:trPr>
          <w:trHeight w:val="150" w:hRule="atLeast"/>
        </w:trPr>
        <w:tc>
          <w:tcPr>
            <w:tcW w:w="27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 SDI</w:t>
            </w:r>
          </w:p>
        </w:tc>
        <w:tc>
          <w:tcPr>
            <w:tcW w:w="35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2,109.30 (27,375.10, 39,058.49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4.51 (20.89, 29.82)</w:t>
            </w:r>
          </w:p>
        </w:tc>
        <w:tc>
          <w:tcPr>
            <w:tcW w:w="33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9,686.73 (42,207.83, 59,245.87)</w:t>
            </w:r>
          </w:p>
        </w:tc>
        <w:tc>
          <w:tcPr>
            <w:tcW w:w="217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6.36 (13.94, 19.38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1.49 (-1.59, -1.38)</w:t>
            </w:r>
          </w:p>
        </w:tc>
      </w:tr>
      <w:tr>
        <w:trPr>
          <w:trHeight w:val="150" w:hRule="atLeast"/>
        </w:trPr>
        <w:tc>
          <w:tcPr>
            <w:tcW w:w="27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iddle SDI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0,363.09 (55,533.71, 65,573.27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0.47 (9.64, 11.37)</w:t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6,293.95 (86,730.36, 106,487.33)</w:t>
            </w:r>
          </w:p>
        </w:tc>
        <w:tc>
          <w:tcPr>
            <w:tcW w:w="21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.72 (6.05, 7.43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1.50 (-1.57, -1.44)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</w:rPr>
        <w:t>Notes:</w:t>
      </w:r>
      <w:r>
        <w:rPr>
          <w:rFonts w:cs="Times New Roman" w:ascii="Times New Roman" w:hAnsi="Times New Roman"/>
          <w:color w:val="000000"/>
          <w:sz w:val="24"/>
        </w:rPr>
        <w:t xml:space="preserve"> 95% CI, 95% confidence interval; 95% UI, 95% uncertainty interval; ASIR, age-standardized incidence rate; EAPC, estimated annual percentage change; SDI, social-demographic index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  <w:r>
        <w:br w:type="page"/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>Table S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>3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 xml:space="preserve">. Global and regional disability-adjusted life-years for cervical cancer in 1990 and 2021. </w:t>
      </w:r>
    </w:p>
    <w:tbl>
      <w:tblPr>
        <w:tblW w:w="15574" w:type="dxa"/>
        <w:jc w:val="left"/>
        <w:tblInd w:w="-7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3420"/>
        <w:gridCol w:w="2250"/>
        <w:gridCol w:w="3510"/>
        <w:gridCol w:w="2160"/>
        <w:gridCol w:w="1804"/>
      </w:tblGrid>
      <w:tr>
        <w:trPr>
          <w:trHeight w:val="280" w:hRule="atLeast"/>
        </w:trPr>
        <w:tc>
          <w:tcPr>
            <w:tcW w:w="243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EAPC of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standardized</w:t>
            </w:r>
          </w:p>
        </w:tc>
      </w:tr>
      <w:tr>
        <w:trPr>
          <w:trHeight w:val="280" w:hRule="atLeast"/>
        </w:trPr>
        <w:tc>
          <w:tcPr>
            <w:tcW w:w="243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(95% UI)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ge-standardized DALY rate (95% UI)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(95% UI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ge-standardized DALY rate (95% UI)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DALY rate (95% CI)</w:t>
            </w:r>
          </w:p>
        </w:tc>
      </w:tr>
      <w:tr>
        <w:trPr>
          <w:trHeight w:val="280" w:hRule="atLeast"/>
        </w:trPr>
        <w:tc>
          <w:tcPr>
            <w:tcW w:w="24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bal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,416,286.99 (6,841,378.34, 8,071,399.68)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0.11 (304.67, 359.10)</w:t>
            </w:r>
          </w:p>
        </w:tc>
        <w:tc>
          <w:tcPr>
            <w:tcW w:w="35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,911,653.09 (9,053,316.79, 10,798,305.83)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.28 (206.51, 246.86)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27 (-1.36, -1.17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178,714.01 (958,919.39, 1,452,779.21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1.92 (189.37, 285.51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616,240.23 (1,195,414.47, 2,080,056.88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.15 (111.80, 195.41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13 (-1.27, -0.98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utheast Asia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3,110.37 (526,601.48, 699,789.93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2.63 (313.26, 413.29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1,500.99 (800,256.95, 1,086,328.05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.92 (207.75, 281.44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48 (-1.59, -1.37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,843.92 (9,709.34, 18,346.09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4.65 (511.97, 937.93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,245.19 (19,485.62, 37,774.11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9.47 (390.49, 739.25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6 (-0.92, -0.81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ntral Asia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,741.98 (86,415.34, 94,113.30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8.71 (306.47, 334.38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,285.23 (94,717.70, 122,647.14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.84 (187.54, 241.95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5 (-1.21, -0.89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ntral Europe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3,434.11 (252,754.86, 272,814.86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4.13 (330.25, 356.19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,663.84 (166,208.45, 196,949.96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.83 (175.35, 209.14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05 (-2.24, -1.86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stern Europe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8,040.55 (365,241.83, 390,080.17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9.05 (230.85, 246.89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0,235.63 (289,145.75, 353,814.91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.77 (180.38, 221.47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0 (-0.81, -0.59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-income Asia Pacific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,581.72 (135,082.87, 155,151.29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.71 (124.78, 143.46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,808.21 (119,523.11, 144,704.00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.68 (81.63, 94.36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26 (-1.36, -1.17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stralasia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,693.09 (19,367.50, 22,507.02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8.43 (166.82, 193.54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,292.50 (12,052.56, 14,533.62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.68 (56.34, 67.50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13 (-3.40, -2.85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stern Europe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1,715.41 (376,290.98, 403,410.15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.36 (143.69, 152.94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7,407.52 (240,181.20, 272,439.80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71 (68.94, 76.61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02 (-2.23, -1.81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uthern Latin America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,034.14 (97,005.53, 109,279.28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7.99 (393.15, 442.82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,079.06 (114,520.22, 133,155.48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6.76 (276.24, 321.05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8 (-1.22, -0.94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-income North America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3,497.32 (215,889.21, 230,643.39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.17 (129.02, 137.29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,100.43 (229,389.99, 250,583.93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68 (88.88, 96.91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5 (-1.18, -0.93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ibbean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,426.33 (72,178.87, 94,673.68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1.02 (491.47, 642.93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,954.18 (95,882.08, 140,763.70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3.17 (356.80, 526.53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0 (-0.88, -0.72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dean Latin America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,460.23 (73,057.32, 94,115.06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7.44 (585.28, 752.00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,300.64 (107,732.87, 176,560.80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1.74 (331.78, 543.15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71 (-1.87, -1.55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ntral Latin America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0,665.11 (322,525.29, 338,290.18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7.39 (610.20, 641.61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1,929.81 (380,716.90, 508,808.27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5.97 (272.32, 363.77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55 (-2.71, -2.38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opical Latin America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2,801.90 (233,831.96, 252,336.86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2.16 (406.02, 438.79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5,391.78 (372,666.68, 414,906.51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5.57 (269.19, 299.68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64 (-1.78, -1.49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 Africa and Middle East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,468.10 (119,841.29, 167,282.16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.01 (113.82, 159.07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7,737.46 (182,978.94, 258,585.89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.04 (67.65, 93.68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59 (-1.63, -1.56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uth Asia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967,172.06 (1,640,297.67, 2,286,747.31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2.66 (457.21, 642.70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432,061.02 (2,097,849.72, 2,773,134.49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5.98 (247.23, 325.23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23 (-2.54, -1.93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ntral Sub-Saharan Africa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,918.62 (112,943.16, 196,163.40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0.65 (718.75, 1233.27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0,691.37 (228,131.15, 448,103.50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3.59 (562.84, 1,104.29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4 (-0.59, -0.49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stern Sub-Saharan Africa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4,509.36 (469,048.02, 691,067.32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117.94 (929.76, 1,367.77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6,848.93 (701,727.56, 1,106,311.69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9.49 (572.26, 890.60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81 (-1.93, -1.68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uthern Sub-Saharan Africa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,031.68 (92,065.44, 137,135.53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0.46 (503.72, 750.80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,881.27 (260,869.60, 338,892.51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8.82 (685.47, 885.31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1 (1.17, 2.26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stern Sub-Saharan Africa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7,426.99 (269,225.37, 399,723.90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8.91 (502.55, 737.46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9,997.80 (548,746.35, 865,455.74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0.75 (383.61, 591.44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8 (-0.74, -0.61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-middle SDI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221,303.54 (1,133,350.07, 1,316,829.43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2.34 (206.21, 239.84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432,107.96 (1,252,617.92, 1,634,548.71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.90 (133.88, 174.32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12 (-1.17, -1.07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 SDI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8,170.03 (860,266.04, 911,520.66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3.46 (158.83, 167.80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7,650.21 (664,622.92, 741,914.34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.41 (82.45, 90.30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99 (-2.10, -1.88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w-middle SDI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924,362.37 (1,669,283.01, 2,212,531.72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5.86 (438.95, 583.11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751,152.05 (2,455,069.76, 3,056,560.45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1.36 (287.11, 356.77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48 (-1.62, -1.33)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w SDI</w:t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207,229.81 (1,031,665.17, 1,473,493.47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3.33 (711.27, 1,016.61)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843,208.46 (1,552,008.40, 2,199,867.45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5.11 (454.02, 638.34)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64 (-1.75, -1.53)</w:t>
            </w:r>
          </w:p>
        </w:tc>
      </w:tr>
      <w:tr>
        <w:trPr>
          <w:trHeight w:val="280" w:hRule="atLeast"/>
        </w:trPr>
        <w:tc>
          <w:tcPr>
            <w:tcW w:w="24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ddle SDI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165,689.69 (1,982,381.45, 2,359,900.06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2.74 (314.41, 372.39)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,167,321.58 (2,856,722.06, 3,510,378.41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8.95 (197.60, 242.31)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52 (-1.60, -1.44)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</w:rPr>
        <w:t>Notes:</w:t>
      </w:r>
      <w:r>
        <w:rPr>
          <w:rFonts w:cs="Times New Roman" w:ascii="Times New Roman" w:hAnsi="Times New Roman"/>
          <w:color w:val="000000"/>
          <w:sz w:val="24"/>
        </w:rPr>
        <w:t xml:space="preserve"> 95% CI, 95% confidence interval; 95% UI, 95% uncertainty interval; DALY, disability-adjusted life year; EAPC, estimated annual percentage change; SDI, social-demographic index. </w:t>
      </w:r>
    </w:p>
    <w:sectPr>
      <w:type w:val="nextPage"/>
      <w:pgSz w:orient="landscape" w:w="16838" w:h="11906"/>
      <w:pgMar w:left="1440" w:right="1440" w:gutter="0" w:header="0" w:top="1440" w:footer="0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Calibri" w:hAnsi="Calibri" w:eastAsia="宋体;SimSun" w:cs="Times New Roman"/>
      <w:sz w:val="20"/>
      <w:szCs w:val="20"/>
    </w:rPr>
  </w:style>
  <w:style w:type="character" w:styleId="Style16">
    <w:name w:val="页脚 字符"/>
    <w:qFormat/>
    <w:rPr>
      <w:rFonts w:ascii="Calibri" w:hAnsi="Calibri" w:eastAsia="宋体;SimSun" w:cs="Times New Roman"/>
      <w:sz w:val="18"/>
      <w:szCs w:val="24"/>
    </w:rPr>
  </w:style>
  <w:style w:type="character" w:styleId="Style17">
    <w:name w:val="页眉 字符"/>
    <w:qFormat/>
    <w:rPr>
      <w:rFonts w:ascii="Calibri" w:hAnsi="Calibri" w:eastAsia="宋体;SimSun" w:cs="Times New Roman"/>
      <w:sz w:val="18"/>
      <w:szCs w:val="24"/>
    </w:rPr>
  </w:style>
  <w:style w:type="character" w:styleId="Style18">
    <w:name w:val="批注主题 字符"/>
    <w:qFormat/>
    <w:rPr>
      <w:rFonts w:ascii="Calibri" w:hAnsi="Calibri" w:eastAsia="宋体;SimSun" w:cs="Times New Roman"/>
      <w:b/>
      <w:bCs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批注引用"/>
    <w:qFormat/>
    <w:rPr>
      <w:sz w:val="16"/>
      <w:szCs w:val="16"/>
    </w:rPr>
  </w:style>
  <w:style w:type="character" w:styleId="Style20">
    <w:name w:val="未处理的提及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ascii="Calibri" w:hAnsi="Calibri" w:eastAsia="宋体;SimSun" w:cs="Times New Roman"/>
      <w:sz w:val="20"/>
      <w:szCs w:val="24"/>
      <w:lang w:val="en-US" w:eastAsia="en-US"/>
    </w:rPr>
  </w:style>
  <w:style w:type="character" w:styleId="Style21">
    <w:name w:val="批注框文本 字符"/>
    <w:qFormat/>
    <w:rPr>
      <w:rFonts w:ascii="Segoe UI" w:hAnsi="Segoe UI" w:eastAsia="宋体;SimSun" w:cs="Segoe UI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EndNoteBibliography">
    <w:name w:val="EndNote Bibliography"/>
    <w:qFormat/>
    <w:pPr>
      <w:widowControl/>
      <w:bidi w:val="0"/>
      <w:jc w:val="both"/>
    </w:pPr>
    <w:rPr>
      <w:rFonts w:ascii="Calibri" w:hAnsi="Calibri" w:eastAsia="宋体;SimSun" w:cs="Calibri"/>
      <w:color w:val="auto"/>
      <w:kern w:val="2"/>
      <w:sz w:val="20"/>
      <w:szCs w:val="24"/>
      <w:lang w:val="en-US" w:eastAsia="zh-CN" w:bidi="ar-SA"/>
    </w:rPr>
  </w:style>
  <w:style w:type="paragraph" w:styleId="Style24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Style25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4T07:21:00Z</dcterms:created>
  <dc:creator>Ying Han</dc:creator>
  <dc:description/>
  <cp:keywords/>
  <dc:language>en-US</dc:language>
  <cp:lastModifiedBy>Ying Han</cp:lastModifiedBy>
  <dcterms:modified xsi:type="dcterms:W3CDTF">2024-11-24T07:35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